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4"/>
        <w:gridCol w:w="587"/>
        <w:gridCol w:w="11291"/>
        <w:gridCol w:w="166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10,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10,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8,9,10,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8,9,10,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10,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15,16,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bookmarkStart w:id="0" w:name="OLE_LINK1" w:colFirst="2" w:colLast="2"/>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bookmarkStart w:id="1" w:name="_GoBack"/>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7</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WQwMmU5Y2JjOTkxYWRiY2IzNGI4ZGI1MmM0NDMwNDc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312AB1"/>
    <w:rsid w:val="03D74A84"/>
    <w:rsid w:val="0AF366EB"/>
    <w:rsid w:val="2758638D"/>
    <w:rsid w:val="28FE62DC"/>
    <w:rsid w:val="2C4315DF"/>
    <w:rsid w:val="506E76D2"/>
    <w:rsid w:val="575525AA"/>
    <w:rsid w:val="5B8872ED"/>
    <w:rsid w:val="609D72F9"/>
    <w:rsid w:val="61F027C6"/>
    <w:rsid w:val="66174A0D"/>
    <w:rsid w:val="78460399"/>
    <w:rsid w:val="7F02108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951</Characters>
  <Lines>49</Lines>
  <Paragraphs>14</Paragraphs>
  <TotalTime>15</TotalTime>
  <ScaleCrop>false</ScaleCrop>
  <LinksUpToDate>false</LinksUpToDate>
  <CharactersWithSpaces>687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豆腐豆腐豆腐</cp:lastModifiedBy>
  <cp:lastPrinted>2020-11-24T03:02:00Z</cp:lastPrinted>
  <dcterms:modified xsi:type="dcterms:W3CDTF">2023-05-27T03:41:4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1F1F2B86401649A3A29E59DA0A6B7D43</vt:lpwstr>
  </property>
</Properties>
</file>